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A6A" w:rsidRPr="000C0F8E" w:rsidRDefault="00A40A6A" w:rsidP="00A40A6A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A40A6A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0A6A" w:rsidRPr="003D236D" w:rsidRDefault="00A40A6A" w:rsidP="00A40A6A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A40A6A" w:rsidRPr="006C4AE2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A40A6A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0A6A" w:rsidRPr="006C4AE2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0A6A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A40A6A" w:rsidRPr="00776EE5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A40A6A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0A6A" w:rsidRDefault="00A40A6A" w:rsidP="00A40A6A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A40A6A" w:rsidRDefault="00A40A6A" w:rsidP="00A40A6A">
      <w:pPr>
        <w:rPr>
          <w:lang w:eastAsia="ko-KR"/>
        </w:rPr>
      </w:pPr>
    </w:p>
    <w:p w:rsidR="00A40A6A" w:rsidRPr="00B03B6C" w:rsidRDefault="00A40A6A" w:rsidP="00A40A6A">
      <w:pPr>
        <w:rPr>
          <w:lang w:eastAsia="ko-KR"/>
        </w:rPr>
      </w:pPr>
    </w:p>
    <w:p w:rsidR="00A40A6A" w:rsidRPr="006C4AE2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A40A6A" w:rsidRPr="00C465F3" w:rsidRDefault="00A40A6A" w:rsidP="00A40A6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40A6A" w:rsidRDefault="00A40A6A" w:rsidP="00A40A6A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40A6A" w:rsidRDefault="00A40A6A" w:rsidP="00A40A6A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40A6A" w:rsidRDefault="00A40A6A" w:rsidP="00A40A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0A6A" w:rsidRPr="0055229B" w:rsidRDefault="00A40A6A" w:rsidP="00A40A6A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A40A6A" w:rsidRPr="0087274F" w:rsidRDefault="00A40A6A" w:rsidP="00A40A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A40A6A" w:rsidRPr="0087274F" w:rsidRDefault="00A40A6A" w:rsidP="00A40A6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A40A6A" w:rsidRPr="0087274F" w:rsidRDefault="00A40A6A" w:rsidP="00A40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A40A6A" w:rsidRPr="0087274F" w:rsidRDefault="00A40A6A" w:rsidP="00A40A6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A40A6A" w:rsidRDefault="00A40A6A" w:rsidP="00A40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A40A6A" w:rsidRPr="002934FF" w:rsidRDefault="00A40A6A" w:rsidP="00A40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A40A6A" w:rsidRPr="0087274F" w:rsidRDefault="00A40A6A" w:rsidP="00A40A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40A6A" w:rsidRPr="00C11990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A40A6A" w:rsidRPr="00C11990" w:rsidRDefault="00A40A6A" w:rsidP="00A40A6A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A40A6A" w:rsidRPr="006F19E5" w:rsidRDefault="00A40A6A" w:rsidP="00A40A6A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A40A6A" w:rsidRPr="008E279B" w:rsidRDefault="00A40A6A" w:rsidP="00A40A6A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A40A6A" w:rsidRPr="008C5B7F" w:rsidRDefault="00A40A6A" w:rsidP="00A40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A40A6A" w:rsidRPr="00793AF0" w:rsidRDefault="00A40A6A" w:rsidP="00A40A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A40A6A" w:rsidRDefault="00A40A6A" w:rsidP="00A40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A40A6A" w:rsidRDefault="00A40A6A" w:rsidP="00A40A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A40A6A" w:rsidRPr="00A223DE" w:rsidRDefault="00A40A6A" w:rsidP="00A40A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A40A6A" w:rsidRPr="001601D7" w:rsidRDefault="00A40A6A" w:rsidP="00A40A6A">
      <w:pPr>
        <w:spacing w:line="48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4888790" cy="4650097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0419" t="14381" r="7309" b="17312"/>
                    <a:stretch/>
                  </pic:blipFill>
                  <pic:spPr bwMode="auto">
                    <a:xfrm>
                      <a:off x="0" y="0"/>
                      <a:ext cx="4889860" cy="465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40A6A" w:rsidRDefault="00A40A6A" w:rsidP="00A4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EF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FA323A">
        <w:rPr>
          <w:rFonts w:ascii="Times New Roman" w:hAnsi="Times New Roman" w:cs="Times New Roman"/>
          <w:b/>
          <w:bCs/>
          <w:color w:val="FF0000"/>
          <w:sz w:val="24"/>
          <w:szCs w:val="24"/>
        </w:rPr>
        <w:t>7</w:t>
      </w:r>
      <w:r w:rsidRPr="00897EF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2682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Intracellular </w:t>
      </w:r>
      <w:r w:rsidRPr="00D2682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racking of </w:t>
      </w:r>
      <w:proofErr w:type="spellStart"/>
      <w:r w:rsidRPr="00D2682C">
        <w:rPr>
          <w:rFonts w:ascii="Times New Roman" w:hAnsi="Times New Roman" w:cs="Times New Roman"/>
          <w:b/>
          <w:bCs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b/>
          <w:bCs/>
          <w:sz w:val="24"/>
          <w:szCs w:val="24"/>
        </w:rPr>
        <w:t>EL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>complex</w:t>
      </w:r>
      <w:r w:rsidRPr="0087274F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D2682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.</w:t>
      </w:r>
      <w:proofErr w:type="gramEnd"/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68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339B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233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339B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23339B">
        <w:rPr>
          <w:rFonts w:ascii="Times New Roman" w:hAnsi="Times New Roman" w:cs="Times New Roman"/>
          <w:sz w:val="24"/>
          <w:szCs w:val="24"/>
        </w:rPr>
        <w:t xml:space="preserve"> cells were incubated with </w:t>
      </w:r>
      <w:proofErr w:type="spellStart"/>
      <w:r w:rsidRPr="0023339B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23339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3339B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23339B">
        <w:rPr>
          <w:rFonts w:ascii="Times New Roman" w:hAnsi="Times New Roman" w:cs="Times New Roman"/>
          <w:sz w:val="24"/>
          <w:szCs w:val="24"/>
        </w:rPr>
        <w:t xml:space="preserve"> complexes for 1 h at 37º C and then stained with </w:t>
      </w:r>
      <w:proofErr w:type="spellStart"/>
      <w:r w:rsidRPr="0023339B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23339B">
        <w:rPr>
          <w:rFonts w:ascii="Times New Roman" w:hAnsi="Times New Roman" w:cs="Times New Roman"/>
          <w:sz w:val="24"/>
          <w:szCs w:val="24"/>
        </w:rPr>
        <w:t>.</w:t>
      </w:r>
      <w:r w:rsidRPr="00D2682C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The c</w:t>
      </w:r>
      <w:r w:rsidRPr="00D2682C">
        <w:rPr>
          <w:rFonts w:ascii="Times New Roman" w:hAnsi="Times New Roman" w:cs="Times New Roman"/>
          <w:sz w:val="24"/>
          <w:szCs w:val="24"/>
        </w:rPr>
        <w:t>o</w:t>
      </w:r>
      <w:r w:rsidRPr="0087274F">
        <w:rPr>
          <w:rFonts w:ascii="Times New Roman" w:hAnsi="Times New Roman" w:cs="Times New Roman"/>
          <w:sz w:val="24"/>
          <w:szCs w:val="24"/>
        </w:rPr>
        <w:t>-localizations</w:t>
      </w:r>
      <w:r w:rsidRPr="00D2682C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EL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2682C">
        <w:rPr>
          <w:rFonts w:ascii="Times New Roman" w:hAnsi="Times New Roman" w:cs="Times New Roman"/>
          <w:sz w:val="24"/>
          <w:szCs w:val="24"/>
        </w:rPr>
        <w:t xml:space="preserve"> complexes with lysosomes were </w:t>
      </w:r>
      <w:r w:rsidRPr="0087274F">
        <w:rPr>
          <w:rFonts w:ascii="Times New Roman" w:hAnsi="Times New Roman" w:cs="Times New Roman"/>
          <w:sz w:val="24"/>
          <w:szCs w:val="24"/>
        </w:rPr>
        <w:t xml:space="preserve">assessed </w:t>
      </w:r>
      <w:r w:rsidRPr="00D2682C">
        <w:rPr>
          <w:rFonts w:ascii="Times New Roman" w:hAnsi="Times New Roman" w:cs="Times New Roman"/>
          <w:sz w:val="24"/>
          <w:szCs w:val="24"/>
        </w:rPr>
        <w:t xml:space="preserve">by confocal microscopy. </w:t>
      </w:r>
      <w:proofErr w:type="gramStart"/>
      <w:r w:rsidRPr="00D2682C">
        <w:rPr>
          <w:rFonts w:ascii="Times New Roman" w:hAnsi="Times New Roman" w:cs="Times New Roman"/>
          <w:sz w:val="24"/>
          <w:szCs w:val="24"/>
        </w:rPr>
        <w:t>Representative confocal images from five experiments.</w:t>
      </w:r>
      <w:proofErr w:type="gramEnd"/>
      <w:r w:rsidRPr="00D2682C">
        <w:rPr>
          <w:rFonts w:ascii="Times New Roman" w:hAnsi="Times New Roman" w:cs="Times New Roman"/>
          <w:sz w:val="24"/>
          <w:szCs w:val="24"/>
        </w:rPr>
        <w:t xml:space="preserve">  Blue, nuclei stained with 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Hoechst </w:t>
      </w:r>
      <w:r>
        <w:rPr>
          <w:rFonts w:ascii="Times New Roman" w:hAnsi="Times New Roman" w:cs="Times New Roman"/>
          <w:sz w:val="24"/>
          <w:szCs w:val="24"/>
        </w:rPr>
        <w:t>33342</w:t>
      </w:r>
      <w:r w:rsidRPr="00D2682C">
        <w:rPr>
          <w:rFonts w:ascii="Times New Roman" w:hAnsi="Times New Roman" w:cs="Times New Roman"/>
          <w:sz w:val="24"/>
          <w:szCs w:val="24"/>
        </w:rPr>
        <w:t xml:space="preserve">; Green, 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EL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2682C">
        <w:rPr>
          <w:rFonts w:ascii="Times New Roman" w:hAnsi="Times New Roman" w:cs="Times New Roman"/>
          <w:sz w:val="24"/>
          <w:szCs w:val="24"/>
        </w:rPr>
        <w:t xml:space="preserve"> complexes; Red, 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D2682C">
        <w:rPr>
          <w:rFonts w:ascii="Times New Roman" w:hAnsi="Times New Roman" w:cs="Times New Roman"/>
          <w:sz w:val="24"/>
          <w:szCs w:val="24"/>
        </w:rPr>
        <w:t>. Scale b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682C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D268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2682C">
        <w:rPr>
          <w:rFonts w:ascii="Times New Roman" w:hAnsi="Times New Roman" w:cs="Times New Roman"/>
          <w:sz w:val="24"/>
          <w:szCs w:val="24"/>
        </w:rPr>
        <w:t>.</w:t>
      </w:r>
    </w:p>
    <w:p w:rsidR="00846CEF" w:rsidRDefault="00846CEF"/>
    <w:sectPr w:rsidR="00846CEF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40A6A"/>
    <w:rsid w:val="0034631E"/>
    <w:rsid w:val="00846CEF"/>
    <w:rsid w:val="00A40A6A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A40A6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A40A6A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A6A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40A6A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A40A6A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A40A6A"/>
    <w:rPr>
      <w:rFonts w:eastAsia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A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9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30:00Z</dcterms:created>
  <dcterms:modified xsi:type="dcterms:W3CDTF">2020-01-08T13:30:00Z</dcterms:modified>
</cp:coreProperties>
</file>